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56B7B" w14:textId="77777777" w:rsidR="005B29D6" w:rsidRDefault="005B29D6" w:rsidP="005B29D6">
      <w:pPr>
        <w:pStyle w:val="NoSpacing"/>
        <w:rPr>
          <w:b/>
          <w:bCs/>
          <w:lang w:val="en-US"/>
        </w:rPr>
      </w:pPr>
      <w:r w:rsidRPr="00AD6B86">
        <w:rPr>
          <w:b/>
          <w:bCs/>
          <w:i/>
          <w:iCs/>
          <w:lang w:val="en-US"/>
        </w:rPr>
        <w:t>N</w:t>
      </w:r>
      <w:r w:rsidRPr="00AD6B86">
        <w:rPr>
          <w:b/>
          <w:bCs/>
          <w:lang w:val="en-US"/>
        </w:rPr>
        <w:t>-linked glycosylation of the M-protein variable region:</w:t>
      </w:r>
      <w:r>
        <w:rPr>
          <w:b/>
          <w:bCs/>
          <w:lang w:val="en-US"/>
        </w:rPr>
        <w:t xml:space="preserve"> Glycoproteogenomics reveals</w:t>
      </w:r>
      <w:r w:rsidRPr="00AD6B86">
        <w:rPr>
          <w:b/>
          <w:bCs/>
          <w:lang w:val="en-US"/>
        </w:rPr>
        <w:t xml:space="preserve"> a new layer of personalized complexity in multiple myeloma.</w:t>
      </w:r>
    </w:p>
    <w:p w14:paraId="1124F632" w14:textId="112B5BC2" w:rsidR="005B29D6" w:rsidRDefault="005B29D6">
      <w:pPr>
        <w:rPr>
          <w:b/>
          <w:bCs/>
        </w:rPr>
      </w:pPr>
    </w:p>
    <w:p w14:paraId="12284009" w14:textId="0FB2E60C" w:rsidR="005B29D6" w:rsidRPr="008A17D9" w:rsidRDefault="005B29D6" w:rsidP="005B29D6">
      <w:pPr>
        <w:pStyle w:val="NoSpacing"/>
        <w:rPr>
          <w:vertAlign w:val="superscript"/>
          <w:lang w:val="en-US"/>
        </w:rPr>
      </w:pPr>
      <w:bookmarkStart w:id="0" w:name="_Hlk129758589"/>
      <w:r w:rsidRPr="00B20690">
        <w:rPr>
          <w:lang w:val="en-US"/>
        </w:rPr>
        <w:t>Pieter Langerhorst, Melissa Ba</w:t>
      </w:r>
      <w:r>
        <w:rPr>
          <w:lang w:val="en-US"/>
        </w:rPr>
        <w:t>e</w:t>
      </w:r>
      <w:r w:rsidRPr="00B20690">
        <w:rPr>
          <w:lang w:val="en-US"/>
        </w:rPr>
        <w:t>renfa</w:t>
      </w:r>
      <w:r>
        <w:rPr>
          <w:lang w:val="en-US"/>
        </w:rPr>
        <w:t>e</w:t>
      </w:r>
      <w:r w:rsidRPr="00B20690">
        <w:rPr>
          <w:lang w:val="en-US"/>
        </w:rPr>
        <w:t xml:space="preserve">nger, </w:t>
      </w:r>
      <w:r>
        <w:rPr>
          <w:lang w:val="en-US"/>
        </w:rPr>
        <w:t>Purva Kulkarni,</w:t>
      </w:r>
      <w:r w:rsidR="005B5264">
        <w:rPr>
          <w:lang w:val="en-US"/>
        </w:rPr>
        <w:t xml:space="preserve"> Simon Nadal,</w:t>
      </w:r>
      <w:r>
        <w:rPr>
          <w:lang w:val="en-US"/>
        </w:rPr>
        <w:t xml:space="preserve"> </w:t>
      </w:r>
      <w:r w:rsidRPr="00B20690">
        <w:rPr>
          <w:lang w:val="en-US"/>
        </w:rPr>
        <w:t>Charissa Wijnands</w:t>
      </w:r>
      <w:r w:rsidRPr="0084648B">
        <w:rPr>
          <w:lang w:val="en-US"/>
        </w:rPr>
        <w:t>, Merel</w:t>
      </w:r>
      <w:r>
        <w:rPr>
          <w:lang w:val="en-US"/>
        </w:rPr>
        <w:t xml:space="preserve"> A.</w:t>
      </w:r>
      <w:r w:rsidRPr="0084648B">
        <w:rPr>
          <w:lang w:val="en-US"/>
        </w:rPr>
        <w:t xml:space="preserve"> Post,</w:t>
      </w:r>
      <w:r w:rsidRPr="00B20690">
        <w:rPr>
          <w:lang w:val="en-US"/>
        </w:rPr>
        <w:t xml:space="preserve"> </w:t>
      </w:r>
      <w:r w:rsidRPr="00BF18CF">
        <w:rPr>
          <w:lang w:val="en-US"/>
        </w:rPr>
        <w:t xml:space="preserve">Somayya Noori, </w:t>
      </w:r>
      <w:r w:rsidRPr="00B20690">
        <w:rPr>
          <w:lang w:val="en-US"/>
        </w:rPr>
        <w:t xml:space="preserve">Martijn </w:t>
      </w:r>
      <w:r>
        <w:rPr>
          <w:lang w:val="en-US"/>
        </w:rPr>
        <w:t xml:space="preserve">M. </w:t>
      </w:r>
      <w:r w:rsidRPr="00B20690">
        <w:rPr>
          <w:lang w:val="en-US"/>
        </w:rPr>
        <w:t>v</w:t>
      </w:r>
      <w:r w:rsidRPr="008A17D9">
        <w:rPr>
          <w:lang w:val="en-US"/>
        </w:rPr>
        <w:t>anDuijn, Irma Joosten, Thomas Dejoie</w:t>
      </w:r>
      <w:r w:rsidRPr="00BA7C30">
        <w:rPr>
          <w:lang w:val="en-US"/>
        </w:rPr>
        <w:t>, Alain J. van Gool</w:t>
      </w:r>
      <w:r w:rsidRPr="008A17D9">
        <w:rPr>
          <w:lang w:val="en-US"/>
        </w:rPr>
        <w:t xml:space="preserve">, Jolein Gloerich, Dirk J. Lefeber, </w:t>
      </w:r>
      <w:r w:rsidRPr="00B20690">
        <w:rPr>
          <w:lang w:val="en-US"/>
        </w:rPr>
        <w:t xml:space="preserve">Hans </w:t>
      </w:r>
      <w:r w:rsidRPr="007A56F9">
        <w:rPr>
          <w:lang w:val="en-US"/>
        </w:rPr>
        <w:t>J.C.</w:t>
      </w:r>
      <w:r>
        <w:rPr>
          <w:lang w:val="en-US"/>
        </w:rPr>
        <w:t>T.</w:t>
      </w:r>
      <w:r w:rsidRPr="00B20690">
        <w:rPr>
          <w:lang w:val="en-US"/>
        </w:rPr>
        <w:t xml:space="preserve"> Wessels</w:t>
      </w:r>
      <w:r>
        <w:rPr>
          <w:lang w:val="en-US"/>
        </w:rPr>
        <w:t xml:space="preserve">, </w:t>
      </w:r>
      <w:r w:rsidRPr="008A17D9">
        <w:rPr>
          <w:lang w:val="en-US"/>
        </w:rPr>
        <w:t>Joannes F.M. Jacobs</w:t>
      </w:r>
    </w:p>
    <w:bookmarkEnd w:id="0"/>
    <w:p w14:paraId="476BEB22" w14:textId="42511FB1" w:rsidR="005B29D6" w:rsidRDefault="005B29D6">
      <w:pPr>
        <w:rPr>
          <w:b/>
          <w:bCs/>
        </w:rPr>
      </w:pPr>
    </w:p>
    <w:p w14:paraId="3D3998E0" w14:textId="6CA83560" w:rsidR="005B29D6" w:rsidRDefault="005B29D6">
      <w:pPr>
        <w:rPr>
          <w:b/>
          <w:bCs/>
        </w:rPr>
      </w:pPr>
      <w:r>
        <w:rPr>
          <w:b/>
          <w:bCs/>
        </w:rPr>
        <w:t>Supplementary Information</w:t>
      </w:r>
    </w:p>
    <w:p w14:paraId="471845FB" w14:textId="77777777" w:rsidR="005B29D6" w:rsidRDefault="005B29D6">
      <w:r>
        <w:t>This file contains supplementary Materials &amp; Methods</w:t>
      </w:r>
    </w:p>
    <w:p w14:paraId="2FE9F86D" w14:textId="77777777" w:rsidR="005B29D6" w:rsidRDefault="005B29D6"/>
    <w:p w14:paraId="0C149D6A" w14:textId="2A3ACE52" w:rsidR="005B29D6" w:rsidRDefault="005B29D6">
      <w:pPr>
        <w:rPr>
          <w:b/>
          <w:bCs/>
        </w:rPr>
      </w:pPr>
      <w:r>
        <w:rPr>
          <w:b/>
          <w:bCs/>
        </w:rPr>
        <w:t>Supplementary Materials &amp; Methods.</w:t>
      </w:r>
    </w:p>
    <w:p w14:paraId="2D09DCA2" w14:textId="2092C74B" w:rsidR="005B29D6" w:rsidRPr="005B29D6" w:rsidRDefault="005B29D6">
      <w:pPr>
        <w:rPr>
          <w:b/>
          <w:bCs/>
        </w:rPr>
      </w:pPr>
      <w:r>
        <w:rPr>
          <w:b/>
          <w:bCs/>
        </w:rPr>
        <w:t>Data Analysis of glycoproteogenomics</w:t>
      </w:r>
      <w:r w:rsidR="00324A16">
        <w:rPr>
          <w:b/>
          <w:bCs/>
        </w:rPr>
        <w:t xml:space="preserve"> data set</w:t>
      </w:r>
    </w:p>
    <w:p w14:paraId="0ED655A7" w14:textId="60FC555A" w:rsidR="005B29D6" w:rsidRPr="005E79B6" w:rsidRDefault="005B29D6" w:rsidP="005B29D6">
      <w:pPr>
        <w:spacing w:line="480" w:lineRule="auto"/>
        <w:ind w:firstLine="720"/>
        <w:jc w:val="both"/>
      </w:pPr>
      <w:r w:rsidRPr="005E79B6">
        <w:t>LC-MS/MS datasets were converted to mascot generic files (MGF) with custom made scripts in DataAnalysis (Bruker Daltonics</w:t>
      </w:r>
      <w:r>
        <w:t>,</w:t>
      </w:r>
      <w:r w:rsidRPr="005E79B6">
        <w:t xml:space="preserve"> v 5.0). The processing of MGF’s was performed in BioPharma Commpass (</w:t>
      </w:r>
      <w:r w:rsidRPr="00252376">
        <w:t>B</w:t>
      </w:r>
      <w:r w:rsidR="007D723B" w:rsidRPr="00252376">
        <w:t>PC</w:t>
      </w:r>
      <w:r w:rsidR="00252376">
        <w:t>,</w:t>
      </w:r>
      <w:r w:rsidR="007D723B">
        <w:t xml:space="preserve"> B</w:t>
      </w:r>
      <w:r w:rsidRPr="005E79B6">
        <w:t xml:space="preserve">ruker Daltonics, version 3.0.0.19). Datafiles were uploaded and classification of glycopeptides fragmentation spectra was performed. The spectra were classified as glycopeptide spectra if at least 2 consecutive m/z distances (tolerance of 0.05 Da) consistent with the tetrasaccharide core of an N-glycan were observed (Peptide-HexNAc-HexNAc-Hex-Hex). For </w:t>
      </w:r>
      <w:r w:rsidRPr="004D1A95">
        <w:t>each glycopeptide spectrum the peptide and glycan mass were calculated</w:t>
      </w:r>
      <w:r w:rsidR="007D723B" w:rsidRPr="004D1A95">
        <w:t xml:space="preserve"> using N-glycan core fragmentation pattern matching</w:t>
      </w:r>
      <w:r w:rsidRPr="004D1A95">
        <w:t>,</w:t>
      </w:r>
      <w:r>
        <w:t xml:space="preserve"> for subsequent identification of each respective moiety by protein- and glycan-database search engines</w:t>
      </w:r>
      <w:r w:rsidRPr="005E79B6">
        <w:t>. To identify the peptide sequences, a database search of the peptide and glycopeptide classified spectra was performed. Spectra were submitted</w:t>
      </w:r>
      <w:r>
        <w:t xml:space="preserve"> from BPC3</w:t>
      </w:r>
      <w:r w:rsidRPr="005E79B6">
        <w:t xml:space="preserve"> to an in-house mascot server</w:t>
      </w:r>
      <w:r>
        <w:t xml:space="preserve"> (v2.5, Matrix Science</w:t>
      </w:r>
      <w:r w:rsidR="004D1A95">
        <w:t>)</w:t>
      </w:r>
      <w:r w:rsidRPr="005E79B6">
        <w:t xml:space="preserve">. Here, the spectra were searched against a custom made database consisting of the uniprot human proteome database supplemented with the RNA-seq derived M-protein Fab region sequences to allow the identification of the (glyco)peptides from this region. </w:t>
      </w:r>
      <w:r w:rsidR="00D134CF">
        <w:t xml:space="preserve">Percolator was used to achieve 1% FDR </w:t>
      </w:r>
      <w:r w:rsidRPr="005E79B6">
        <w:t xml:space="preserve"> and </w:t>
      </w:r>
      <w:r w:rsidR="00D134CF">
        <w:t xml:space="preserve">peptide spectrum matches were </w:t>
      </w:r>
      <w:r w:rsidRPr="005E79B6">
        <w:t xml:space="preserve">accepted if the mascot score was </w:t>
      </w:r>
      <w:r w:rsidR="00D134CF">
        <w:t>above the percolator adjusted FDR score threshold (</w:t>
      </w:r>
      <w:r w:rsidRPr="005E79B6">
        <w:t>&gt;10</w:t>
      </w:r>
      <w:r w:rsidR="00D134CF">
        <w:t>)</w:t>
      </w:r>
      <w:r w:rsidRPr="005E79B6">
        <w:t>. To identify the N-glycans attached to the glycopeptides, the glycan mass and corresponding fragments in the glycopeptide classified spectra were analyzed by GlycoQuest</w:t>
      </w:r>
      <w:r>
        <w:t xml:space="preserve"> (</w:t>
      </w:r>
      <w:r w:rsidR="007D723B">
        <w:t xml:space="preserve">BioPharma compass version </w:t>
      </w:r>
      <w:r w:rsidR="007D723B" w:rsidRPr="005E79B6">
        <w:t>3.0.0.19</w:t>
      </w:r>
      <w:r>
        <w:t>)</w:t>
      </w:r>
      <w:r w:rsidRPr="005E79B6">
        <w:t xml:space="preserve">. Here, </w:t>
      </w:r>
      <w:r w:rsidRPr="005E79B6">
        <w:lastRenderedPageBreak/>
        <w:t xml:space="preserve">the database from the Consortium for Functional Glycomics was used. The MS tolerance was set to 10 ppm and MS/MS tolerance to 0.05 Da. The score, fragmentation coverage (%) and intensity coverage (%) had to be higher than 10 for a glycan assignment. Subsequently the peptide and N-glycan search results were merged to obtain glycopeptides </w:t>
      </w:r>
      <w:r w:rsidRPr="00AF34FD">
        <w:t xml:space="preserve">identifications. </w:t>
      </w:r>
      <w:r w:rsidR="007D723B" w:rsidRPr="00AF34FD">
        <w:t>In case of partially elucidated glycopeptides the respective peptide- or glycan-moiety were annotated using co-eluting fully elucidated glycoform identifications if the calculated respective moiety mass was within +/- 20ppm mass tolerance as described in Wessels et al</w:t>
      </w:r>
      <w:r w:rsidR="00AC283B">
        <w:fldChar w:fldCharType="begin" w:fldLock="1"/>
      </w:r>
      <w:r w:rsidR="00AC283B">
        <w:instrText>ADDIN CSL_CITATION {"citationItems":[{"id":"ITEM-1","itemData":{"DOI":"10.1101/2022.05.31.494121","abstract":"The human plasma glycoproteome holds enormous potential to identify personalized biomarkers to diagnose and understand disease. Recent advances in mass spectrometry and software development are opening novel avenues to mine the glycoproteome for protein- and site-specific glycosylation changes. Here, we describe a novel plasma N-glycoproteomics method for disease diagnosis and evaluated its clinical applicability by performing comparative glycoproteomics in blood plasma of 40 controls and a cohort of 74 patients with 13 different genetic diseases that directly impact the protein N-glycosylation pathway. The plasma glycoproteome yielded high-specificity biomarker signatures for each of the individual genetic defects. Bioinformatic analyses revealed site-specific glycosylation differences that could be explained by underlying glycobiology and in specific diseases by protein-intrinsic factors. Our work illustrates the strong potential of plasma glycoproteomics to significantly increase specificity of glycoprotein biomarkers with direct insights in site-specific glycosylation changes to better understand the mechanisms underlying human disease.Competing Interest StatementThe authors have declared no competing interest.","author":[{"dropping-particle":"","family":"Wessels","given":"Hans J C T","non-dropping-particle":"","parse-names":false,"suffix":""},{"dropping-particle":"","family":"Kulkarni","given":"Purva","non-dropping-particle":"","parse-names":false,"suffix":""},{"dropping-particle":"","family":"Dael","given":"Maurice","non-dropping-particle":"van","parse-names":false,"suffix":""},{"dropping-particle":"","family":"Suppers","given":"Anouk","non-dropping-particle":"","parse-names":false,"suffix":""},{"dropping-particle":"","family":"Willems","given":"Esther","non-dropping-particle":"","parse-names":false,"suffix":""},{"dropping-particle":"","family":"Zijlstra","given":"Fokje","non-dropping-particle":"","parse-names":false,"suffix":""},{"dropping-particle":"","family":"Kragt","given":"Else","non-dropping-particle":"","parse-names":false,"suffix":""},{"dropping-particle":"","family":"Gloerich","given":"Jolein","non-dropping-particle":"","parse-names":false,"suffix":""},{"dropping-particle":"","family":"Schmit","given":"Pierre-Olivier","non-dropping-particle":"","parse-names":false,"suffix":""},{"dropping-particle":"","family":"Pengelley","given":"Stuart","non-dropping-particle":"","parse-names":false,"suffix":""},{"dropping-particle":"","family":"Marx","given":"Kristina","non-dropping-particle":"","parse-names":false,"suffix":""},{"dropping-particle":"","family":"Gool","given":"Alain J","non-dropping-particle":"van","parse-names":false,"suffix":""},{"dropping-particle":"","family":"Lefeber","given":"Dirk J","non-dropping-particle":"","parse-names":false,"suffix":""}],"container-title":"bioRxiv","id":"ITEM-1","issued":{"date-parts":[["2022","1","1"]]},"page":"2022.05.31.494121","title":"Plasma glycoproteomics delivers high-specificity disease biomarkers by detecting site-specific glycosylation abnormalities","type":"article-journal"},"uris":["http://www.mendeley.com/documents/?uuid=69d69b83-c4b6-49c3-b983-75ed82e93d39"]}],"mendeley":{"formattedCitation":"&lt;sup&gt;1&lt;/sup&gt;","plainTextFormattedCitation":"1","previouslyFormattedCitation":"&lt;sup&gt;1&lt;/sup&gt;"},"properties":{"noteIndex":0},"schema":"https://github.com/citation-style-language/schema/raw/master/csl-citation.json"}</w:instrText>
      </w:r>
      <w:r w:rsidR="00AC283B">
        <w:fldChar w:fldCharType="separate"/>
      </w:r>
      <w:r w:rsidR="00AC283B" w:rsidRPr="00AC283B">
        <w:rPr>
          <w:noProof/>
          <w:vertAlign w:val="superscript"/>
        </w:rPr>
        <w:t>1</w:t>
      </w:r>
      <w:r w:rsidR="00AC283B">
        <w:fldChar w:fldCharType="end"/>
      </w:r>
      <w:r w:rsidR="00ED7F72">
        <w:t xml:space="preserve">. </w:t>
      </w:r>
      <w:r w:rsidRPr="005E79B6">
        <w:t xml:space="preserve">Based on the (glyco)peptides identifications a target list was constructed of the glycopeptides derived from the M-protein Fab region and immunoglobulin constant region, containing monoisotopic </w:t>
      </w:r>
      <w:r w:rsidRPr="00CE4DB2">
        <w:rPr>
          <w:i/>
          <w:iCs/>
        </w:rPr>
        <w:t>m/z</w:t>
      </w:r>
      <w:r w:rsidRPr="005E79B6">
        <w:t xml:space="preserve">, </w:t>
      </w:r>
      <w:r w:rsidRPr="00CE4DB2">
        <w:rPr>
          <w:i/>
          <w:iCs/>
        </w:rPr>
        <w:t>z</w:t>
      </w:r>
      <w:r w:rsidRPr="005E79B6">
        <w:t xml:space="preserve"> and retention time</w:t>
      </w:r>
      <w:r w:rsidR="00AC283B">
        <w:t xml:space="preserve"> (</w:t>
      </w:r>
      <w:r w:rsidR="00AB1C02">
        <w:t>S</w:t>
      </w:r>
      <w:r w:rsidR="00AC283B">
        <w:t>upplementary table 1)</w:t>
      </w:r>
      <w:r w:rsidR="00C8415E">
        <w:t xml:space="preserve">. </w:t>
      </w:r>
      <w:r w:rsidRPr="005E79B6">
        <w:t xml:space="preserve">This list was used to determine the </w:t>
      </w:r>
      <w:r>
        <w:t xml:space="preserve">extracted ion chromatogram peak </w:t>
      </w:r>
      <w:r w:rsidRPr="005E79B6">
        <w:t xml:space="preserve">areas of the corresponding targets in the LC-MS/MS dataset. </w:t>
      </w:r>
      <w:r w:rsidR="00AC283B">
        <w:t>The analysis was</w:t>
      </w:r>
      <w:r w:rsidRPr="005E79B6">
        <w:t xml:space="preserve"> performed in Data Analysis</w:t>
      </w:r>
      <w:r>
        <w:t xml:space="preserve"> (Bruker Daltonics, v5.0)</w:t>
      </w:r>
      <w:r w:rsidRPr="005E79B6">
        <w:t xml:space="preserve"> using custom made scripts. Here, the targets were extracted within a 1.5 min retention time window and 0.1 m/z tolerance. The mass differences in the isotope pattern were checked to belong to the corresponding </w:t>
      </w:r>
      <w:r w:rsidRPr="004019ED">
        <w:t xml:space="preserve">charge within </w:t>
      </w:r>
      <w:r w:rsidR="00CE4DB2" w:rsidRPr="004019ED">
        <w:t>+/- 20</w:t>
      </w:r>
      <w:r w:rsidRPr="004019ED">
        <w:t xml:space="preserve"> ppm tolerance. Finally</w:t>
      </w:r>
      <w:r w:rsidRPr="005E79B6">
        <w:t xml:space="preserve">, the chromatographic signal of the mono- up to the 4th isotopic signal was summed and integrated and this area was reported. </w:t>
      </w:r>
      <w:r>
        <w:t xml:space="preserve">Occupancy was indicated by comparing the area of non-modified glycopeptides to the sum of the glycan-modified glycopeptides. </w:t>
      </w:r>
    </w:p>
    <w:p w14:paraId="3BBD48BB" w14:textId="364233E7" w:rsidR="005B29D6" w:rsidRDefault="005B29D6">
      <w:pPr>
        <w:rPr>
          <w:b/>
          <w:bCs/>
        </w:rPr>
      </w:pPr>
    </w:p>
    <w:p w14:paraId="24CE0414" w14:textId="71FC2C85" w:rsidR="00AC283B" w:rsidRPr="00822A18" w:rsidRDefault="00AC283B" w:rsidP="00AC283B">
      <w:pPr>
        <w:pStyle w:val="NoSpacing"/>
        <w:rPr>
          <w:b/>
          <w:bCs/>
          <w:lang w:val="en-US"/>
        </w:rPr>
      </w:pPr>
      <w:r w:rsidRPr="00822A18">
        <w:rPr>
          <w:b/>
          <w:bCs/>
          <w:lang w:val="en-US"/>
        </w:rPr>
        <w:t>References</w:t>
      </w:r>
    </w:p>
    <w:p w14:paraId="2C1DF2C7" w14:textId="6BC0F218" w:rsidR="00AC283B" w:rsidRPr="00822A18" w:rsidRDefault="00AC283B" w:rsidP="00AC283B">
      <w:pPr>
        <w:pStyle w:val="NoSpacing"/>
        <w:rPr>
          <w:rFonts w:ascii="Calibri" w:hAnsi="Calibri" w:cs="Calibri"/>
          <w:noProof/>
          <w:lang w:val="en-US"/>
        </w:rPr>
      </w:pPr>
      <w:r>
        <w:fldChar w:fldCharType="begin" w:fldLock="1"/>
      </w:r>
      <w:r w:rsidRPr="00822A18">
        <w:rPr>
          <w:lang w:val="en-US"/>
        </w:rPr>
        <w:instrText xml:space="preserve">ADDIN Mendeley Bibliography CSL_BIBLIOGRAPHY </w:instrText>
      </w:r>
      <w:r>
        <w:fldChar w:fldCharType="separate"/>
      </w:r>
      <w:r w:rsidRPr="00822A18">
        <w:rPr>
          <w:rFonts w:ascii="Calibri" w:hAnsi="Calibri" w:cs="Calibri"/>
          <w:noProof/>
          <w:szCs w:val="24"/>
          <w:lang w:val="en-US"/>
        </w:rPr>
        <w:t>1.</w:t>
      </w:r>
      <w:r w:rsidRPr="00822A18">
        <w:rPr>
          <w:rFonts w:ascii="Calibri" w:hAnsi="Calibri" w:cs="Calibri"/>
          <w:noProof/>
          <w:szCs w:val="24"/>
          <w:lang w:val="en-US"/>
        </w:rPr>
        <w:tab/>
        <w:t xml:space="preserve">Wessels, H. J. C. T. </w:t>
      </w:r>
      <w:r w:rsidRPr="00822A18">
        <w:rPr>
          <w:rFonts w:ascii="Calibri" w:hAnsi="Calibri" w:cs="Calibri"/>
          <w:i/>
          <w:iCs/>
          <w:noProof/>
          <w:szCs w:val="24"/>
          <w:lang w:val="en-US"/>
        </w:rPr>
        <w:t>et al.</w:t>
      </w:r>
      <w:r w:rsidRPr="00822A18">
        <w:rPr>
          <w:rFonts w:ascii="Calibri" w:hAnsi="Calibri" w:cs="Calibri"/>
          <w:noProof/>
          <w:szCs w:val="24"/>
          <w:lang w:val="en-US"/>
        </w:rPr>
        <w:t xml:space="preserve"> Plasma glycoproteomics delivers high-specificity disease biomarkers by detecting site-specific glycosylation abnormalities. </w:t>
      </w:r>
      <w:r w:rsidRPr="00822A18">
        <w:rPr>
          <w:rFonts w:ascii="Calibri" w:hAnsi="Calibri" w:cs="Calibri"/>
          <w:i/>
          <w:iCs/>
          <w:noProof/>
          <w:szCs w:val="24"/>
          <w:lang w:val="en-US"/>
        </w:rPr>
        <w:t>bioRxiv</w:t>
      </w:r>
      <w:r w:rsidRPr="00822A18">
        <w:rPr>
          <w:rFonts w:ascii="Calibri" w:hAnsi="Calibri" w:cs="Calibri"/>
          <w:noProof/>
          <w:szCs w:val="24"/>
          <w:lang w:val="en-US"/>
        </w:rPr>
        <w:t xml:space="preserve"> 2022.05.31.494121 (2022) doi:10.1101/2022.05.31.494121.</w:t>
      </w:r>
    </w:p>
    <w:p w14:paraId="387F93E6" w14:textId="283DF3DB" w:rsidR="00AC283B" w:rsidRPr="005B29D6" w:rsidRDefault="00AC283B" w:rsidP="00AC283B">
      <w:pPr>
        <w:pStyle w:val="NoSpacing"/>
      </w:pPr>
      <w:r>
        <w:fldChar w:fldCharType="end"/>
      </w:r>
    </w:p>
    <w:sectPr w:rsidR="00AC283B" w:rsidRPr="005B29D6" w:rsidSect="0013540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9D6"/>
    <w:rsid w:val="000A7789"/>
    <w:rsid w:val="000B2D95"/>
    <w:rsid w:val="00135406"/>
    <w:rsid w:val="001E43BB"/>
    <w:rsid w:val="00252376"/>
    <w:rsid w:val="00324A16"/>
    <w:rsid w:val="004019ED"/>
    <w:rsid w:val="004D1A95"/>
    <w:rsid w:val="005B29D6"/>
    <w:rsid w:val="005B5264"/>
    <w:rsid w:val="007D723B"/>
    <w:rsid w:val="00822A18"/>
    <w:rsid w:val="00844FFA"/>
    <w:rsid w:val="00AB1C02"/>
    <w:rsid w:val="00AC283B"/>
    <w:rsid w:val="00AF34FD"/>
    <w:rsid w:val="00C8415E"/>
    <w:rsid w:val="00CE4DB2"/>
    <w:rsid w:val="00D134CF"/>
    <w:rsid w:val="00DA0EE2"/>
    <w:rsid w:val="00E16FEE"/>
    <w:rsid w:val="00ED7F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3A2A8"/>
  <w15:chartTrackingRefBased/>
  <w15:docId w15:val="{4D890AAD-31E7-42D5-8B07-FCD92726D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29D6"/>
    <w:pPr>
      <w:spacing w:after="0" w:line="240" w:lineRule="auto"/>
    </w:pPr>
    <w:rPr>
      <w:lang w:val="nl-NL"/>
    </w:rPr>
  </w:style>
  <w:style w:type="character" w:customStyle="1" w:styleId="NoSpacingChar">
    <w:name w:val="No Spacing Char"/>
    <w:basedOn w:val="DefaultParagraphFont"/>
    <w:link w:val="NoSpacing"/>
    <w:uiPriority w:val="1"/>
    <w:rsid w:val="005B29D6"/>
    <w:rPr>
      <w:lang w:val="nl-NL"/>
    </w:rPr>
  </w:style>
  <w:style w:type="character" w:styleId="CommentReference">
    <w:name w:val="annotation reference"/>
    <w:basedOn w:val="DefaultParagraphFont"/>
    <w:uiPriority w:val="99"/>
    <w:semiHidden/>
    <w:unhideWhenUsed/>
    <w:rsid w:val="005B29D6"/>
    <w:rPr>
      <w:sz w:val="16"/>
      <w:szCs w:val="16"/>
    </w:rPr>
  </w:style>
  <w:style w:type="paragraph" w:styleId="CommentText">
    <w:name w:val="annotation text"/>
    <w:basedOn w:val="Normal"/>
    <w:link w:val="CommentTextChar"/>
    <w:uiPriority w:val="99"/>
    <w:unhideWhenUsed/>
    <w:rsid w:val="005B29D6"/>
    <w:pPr>
      <w:spacing w:after="200" w:line="240" w:lineRule="auto"/>
    </w:pPr>
    <w:rPr>
      <w:sz w:val="20"/>
      <w:szCs w:val="20"/>
      <w:lang w:val="nl-NL"/>
    </w:rPr>
  </w:style>
  <w:style w:type="character" w:customStyle="1" w:styleId="CommentTextChar">
    <w:name w:val="Comment Text Char"/>
    <w:basedOn w:val="DefaultParagraphFont"/>
    <w:link w:val="CommentText"/>
    <w:uiPriority w:val="99"/>
    <w:rsid w:val="005B29D6"/>
    <w:rPr>
      <w:sz w:val="20"/>
      <w:szCs w:val="20"/>
      <w:lang w:val="nl-NL"/>
    </w:rPr>
  </w:style>
  <w:style w:type="paragraph" w:styleId="CommentSubject">
    <w:name w:val="annotation subject"/>
    <w:basedOn w:val="CommentText"/>
    <w:next w:val="CommentText"/>
    <w:link w:val="CommentSubjectChar"/>
    <w:uiPriority w:val="99"/>
    <w:semiHidden/>
    <w:unhideWhenUsed/>
    <w:rsid w:val="00CE4DB2"/>
    <w:pPr>
      <w:spacing w:after="160"/>
    </w:pPr>
    <w:rPr>
      <w:b/>
      <w:bCs/>
      <w:lang w:val="en-US"/>
    </w:rPr>
  </w:style>
  <w:style w:type="character" w:customStyle="1" w:styleId="CommentSubjectChar">
    <w:name w:val="Comment Subject Char"/>
    <w:basedOn w:val="CommentTextChar"/>
    <w:link w:val="CommentSubject"/>
    <w:uiPriority w:val="99"/>
    <w:semiHidden/>
    <w:rsid w:val="00CE4DB2"/>
    <w:rPr>
      <w:b/>
      <w:bCs/>
      <w:sz w:val="20"/>
      <w:szCs w:val="20"/>
      <w:lang w:val="nl-NL"/>
    </w:rPr>
  </w:style>
  <w:style w:type="character" w:styleId="Hyperlink">
    <w:name w:val="Hyperlink"/>
    <w:basedOn w:val="DefaultParagraphFont"/>
    <w:uiPriority w:val="99"/>
    <w:semiHidden/>
    <w:unhideWhenUsed/>
    <w:rsid w:val="007D723B"/>
    <w:rPr>
      <w:color w:val="0000FF"/>
      <w:u w:val="single"/>
    </w:rPr>
  </w:style>
  <w:style w:type="paragraph" w:styleId="Revision">
    <w:name w:val="Revision"/>
    <w:hidden/>
    <w:uiPriority w:val="99"/>
    <w:semiHidden/>
    <w:rsid w:val="00AC28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B8BF2-F3F4-40A4-86D3-2348747D9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30</Words>
  <Characters>6444</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anquin</Company>
  <LinksUpToDate>false</LinksUpToDate>
  <CharactersWithSpaces>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rhorst, Pieter</dc:creator>
  <cp:keywords/>
  <dc:description/>
  <cp:lastModifiedBy>Langerhorst, Pieter</cp:lastModifiedBy>
  <cp:revision>3</cp:revision>
  <dcterms:created xsi:type="dcterms:W3CDTF">2023-03-24T07:32:00Z</dcterms:created>
  <dcterms:modified xsi:type="dcterms:W3CDTF">2023-04-05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f02223-0f6f-3b7f-882c-e4fbc4117aa4</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publishing-group-vancouver</vt:lpwstr>
  </property>
  <property fmtid="{D5CDD505-2E9C-101B-9397-08002B2CF9AE}" pid="22" name="Mendeley Recent Style Name 8_1">
    <vt:lpwstr>Nature Publishing Group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